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2A8F5" w14:textId="77ED09A1" w:rsidR="00792D21" w:rsidRPr="00591F7A" w:rsidRDefault="00E61BE1">
      <w:pPr>
        <w:rPr>
          <w:b/>
          <w:bCs/>
        </w:rPr>
      </w:pPr>
      <w:r w:rsidRPr="00591F7A">
        <w:rPr>
          <w:b/>
          <w:bCs/>
        </w:rPr>
        <w:t xml:space="preserve">Table </w:t>
      </w:r>
      <w:r w:rsidR="002E657D">
        <w:rPr>
          <w:b/>
          <w:bCs/>
        </w:rPr>
        <w:t>S</w:t>
      </w:r>
      <w:r w:rsidRPr="00591F7A">
        <w:rPr>
          <w:b/>
          <w:bCs/>
        </w:rPr>
        <w:t>1</w:t>
      </w:r>
      <w:r w:rsidR="00591F7A">
        <w:rPr>
          <w:b/>
          <w:bCs/>
        </w:rPr>
        <w:t>: Schedule of Assessments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71"/>
        <w:gridCol w:w="1151"/>
        <w:gridCol w:w="1619"/>
        <w:gridCol w:w="425"/>
        <w:gridCol w:w="526"/>
        <w:gridCol w:w="526"/>
        <w:gridCol w:w="526"/>
        <w:gridCol w:w="571"/>
        <w:gridCol w:w="571"/>
        <w:gridCol w:w="574"/>
        <w:gridCol w:w="680"/>
        <w:gridCol w:w="683"/>
        <w:gridCol w:w="683"/>
        <w:gridCol w:w="652"/>
        <w:gridCol w:w="800"/>
      </w:tblGrid>
      <w:tr w:rsidR="00E61BE1" w:rsidRPr="00395DFA" w14:paraId="7C8B366C" w14:textId="77777777" w:rsidTr="00CC0FA3">
        <w:trPr>
          <w:trHeight w:val="891"/>
        </w:trPr>
        <w:tc>
          <w:tcPr>
            <w:tcW w:w="1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3406A4D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imepoint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93AC811" w14:textId="77777777" w:rsidR="00E61BE1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Enrolment</w:t>
            </w:r>
          </w:p>
          <w:p w14:paraId="6F1A0193" w14:textId="77777777" w:rsidR="00E61BE1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Strata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:</w:t>
            </w: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&lt;168h; </w:t>
            </w:r>
          </w:p>
          <w:p w14:paraId="53BB5698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rata 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:</w:t>
            </w: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&lt;72h)</w:t>
            </w: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4F5D82A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andomisation</w:t>
            </w: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within 24h of enrolment)</w:t>
            </w: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672A004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7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671B4B6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14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32E7C50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28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63ECDE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56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982D863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36w PMA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B442B4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40w PMA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D6FCD15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44w PMA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51B625D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2m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PNA</w:t>
            </w:r>
            <w:proofErr w:type="spellEnd"/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6996B6A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3m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PNA</w:t>
            </w:r>
            <w:proofErr w:type="spellEnd"/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6BAB558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6m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PNA</w:t>
            </w:r>
            <w:proofErr w:type="spellEnd"/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3CBEA46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12m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PNA</w:t>
            </w:r>
            <w:proofErr w:type="spellEnd"/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0E782A0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24</w:t>
            </w: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m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PNA</w:t>
            </w:r>
            <w:proofErr w:type="spellEnd"/>
          </w:p>
        </w:tc>
      </w:tr>
      <w:tr w:rsidR="00E61BE1" w:rsidRPr="00395DFA" w14:paraId="364AFDCA" w14:textId="77777777" w:rsidTr="00CC0FA3">
        <w:trPr>
          <w:trHeight w:val="300"/>
        </w:trPr>
        <w:tc>
          <w:tcPr>
            <w:tcW w:w="13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C8A5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Enrolment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1BB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F0A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21BB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D8FB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830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3513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1CA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B1B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EBB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980DB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01518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A1D7E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E4784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3BC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26DC5AD7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711CF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ligibility scree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33D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08C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5C66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773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823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E85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06D0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6EB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7C73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119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F02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CC4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9DE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862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5F3F2261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5A752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formed consen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0DDF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0DA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571F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262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A7D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1FE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70A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960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535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98DB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CD2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D82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8C6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505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59949019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16C339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ndomisation data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4C2F5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C0B09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443D9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FCB44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9D1ED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B54BD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2C3FD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99094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06705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0FA6B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607CC6A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2DDCCEC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vAlign w:val="center"/>
          </w:tcPr>
          <w:p w14:paraId="0AF57C4B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ADEE1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07190F43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8E673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aseline infant dat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D9BA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A03C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FD18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5A83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247B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681F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3A61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761E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482F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0E43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1064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B816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0268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4032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6CC907D6" w14:textId="77777777" w:rsidTr="00CC0FA3">
        <w:trPr>
          <w:trHeight w:val="300"/>
        </w:trPr>
        <w:tc>
          <w:tcPr>
            <w:tcW w:w="1309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76B43FF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terventio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91C727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36111F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DFBAB9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AF29EC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8C28A9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A4CA42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941E3B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C9361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52C4DE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B51FA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8D601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ABC17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2B03F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94525D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3D378C14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E8411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ntinuou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D6C9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BFD2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AA2C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33A0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51B7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C968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7862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21B4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CA50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4E5C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0A98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4D23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1AC4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BC66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6ABA7FE6" w14:textId="77777777" w:rsidTr="00CC0FA3">
        <w:trPr>
          <w:trHeight w:val="300"/>
        </w:trPr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59E41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utcome assessment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E5E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856B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C4F4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6F3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8BC8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B8C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E581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AA1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2E0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3E8D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8E32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E9DC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833A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B09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01C58B2D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7BBD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onitoring of intervention applicat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CBB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F0A7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1D7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36A7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3F2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B8E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217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271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C5C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BD2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6FE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295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E30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4DB1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1CC880EB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E8F6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 hospital safety dat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CDE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120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D5AB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76A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996B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C72E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5B1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6FEB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574F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6206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A0A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F7F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9BB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3A54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47939DFA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6EF8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rowt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F16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663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14F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1E2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9BE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CFA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AE2C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0E2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F58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BDF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887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639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BB2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466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</w:tr>
      <w:tr w:rsidR="00E61BE1" w:rsidRPr="00395DFA" w14:paraId="687E2510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05624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eonatal morbidit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602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46B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4A5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8F65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C9DB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D29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4CFD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D8F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A3F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4C7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302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AB8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E4D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C54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6F001E4F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CDF3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etion of hospital dat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9B5C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463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A62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A95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540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750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30E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2A4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5C4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241B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FEB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9E2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3EC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C19A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61BE1" w:rsidRPr="00395DFA" w14:paraId="03853478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C152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Longer term outcom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urvey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541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909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93B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255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E54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D11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930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89C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520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0CB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D1F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FD1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375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334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</w:tr>
      <w:tr w:rsidR="00E61BE1" w:rsidRPr="00395DFA" w14:paraId="178BC89A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83AA01C" w14:textId="77777777" w:rsidR="00E61BE1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eneral movements assessment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1D14B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B048F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ECAE4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E7E07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9B384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CAF01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692BD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C4E67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CA8F5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E9DF3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2524F5F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15FC7B9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vAlign w:val="center"/>
          </w:tcPr>
          <w:p w14:paraId="121E238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46ADF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61BE1" w:rsidRPr="00395DFA" w14:paraId="2DE7C048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9B6B73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ayley-4 assessment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5FAC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1D87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7A2DF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42234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5191F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58E1A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6B83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5CDF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9AD76B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46EC2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F5F0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E545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710C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1BADC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</w:tr>
      <w:tr w:rsidR="00E61BE1" w:rsidRPr="00395DFA" w14:paraId="7AB5B0AF" w14:textId="77777777" w:rsidTr="00CC0FA3">
        <w:trPr>
          <w:trHeight w:val="300"/>
        </w:trPr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85B15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aternal assessment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EEB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1A1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1F7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56DF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B23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A9C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2B07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FDE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638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2457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F718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3CBB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C279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7B77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1A78CF8E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817B8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ternal demograph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&amp; </w:t>
            </w: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egnancy dat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C84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A553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D76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B5BA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788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76D4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B99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F72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2FD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20E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16A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472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9E3A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91433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1BE1" w:rsidRPr="00395DFA" w14:paraId="57B5FC01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4B10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hift work surve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5B6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9B2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2E06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ED9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7E9C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039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84DF6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A040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6E7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ECC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597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4B5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56F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6C9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</w:tr>
      <w:tr w:rsidR="00E61BE1" w:rsidRPr="00395DFA" w14:paraId="71B09CBD" w14:textId="77777777" w:rsidTr="00CC0FA3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184B5" w14:textId="77777777" w:rsidR="00E61BE1" w:rsidRPr="00395DFA" w:rsidRDefault="00E61BE1" w:rsidP="00CC0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ntal wellbeing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D057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8A8C9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0041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9640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F6EE8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E989E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1B32D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38DA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E245F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62F25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B8817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0B8B1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A2C14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9C392" w14:textId="77777777" w:rsidR="00E61BE1" w:rsidRPr="00395DFA" w:rsidRDefault="00E61BE1" w:rsidP="00CC0F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395DF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</w:tr>
    </w:tbl>
    <w:p w14:paraId="1F7A03A9" w14:textId="77777777" w:rsidR="00E61BE1" w:rsidRPr="002B6ACF" w:rsidRDefault="00E61BE1" w:rsidP="00E61BE1">
      <w:pPr>
        <w:ind w:left="284"/>
        <w:rPr>
          <w:lang w:eastAsia="en-AU"/>
        </w:rPr>
      </w:pPr>
      <w:r>
        <w:rPr>
          <w:lang w:eastAsia="en-AU"/>
        </w:rPr>
        <w:t xml:space="preserve">PMA, postmenstrual age; </w:t>
      </w:r>
      <w:proofErr w:type="spellStart"/>
      <w:r>
        <w:rPr>
          <w:lang w:eastAsia="en-AU"/>
        </w:rPr>
        <w:t>cPNA</w:t>
      </w:r>
      <w:proofErr w:type="spellEnd"/>
      <w:r>
        <w:rPr>
          <w:lang w:eastAsia="en-AU"/>
        </w:rPr>
        <w:t>, corrected postnatal age</w:t>
      </w:r>
    </w:p>
    <w:p w14:paraId="33AA18B7" w14:textId="77777777" w:rsidR="00591F7A" w:rsidRDefault="00591F7A">
      <w:pPr>
        <w:sectPr w:rsidR="00591F7A" w:rsidSect="00E61BE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91F7A" w:rsidDel="00403DA9" w14:paraId="7BA06CC8" w14:textId="77777777" w:rsidTr="00CC0FA3">
        <w:tc>
          <w:tcPr>
            <w:tcW w:w="9016" w:type="dxa"/>
            <w:gridSpan w:val="2"/>
            <w:tcBorders>
              <w:top w:val="nil"/>
              <w:left w:val="nil"/>
            </w:tcBorders>
          </w:tcPr>
          <w:p w14:paraId="1F82E539" w14:textId="58843BE0" w:rsidR="00591F7A" w:rsidDel="00403DA9" w:rsidRDefault="00591F7A" w:rsidP="00CC0FA3">
            <w:pPr>
              <w:pStyle w:val="Caption"/>
            </w:pPr>
            <w:r w:rsidDel="00403DA9">
              <w:lastRenderedPageBreak/>
              <w:t xml:space="preserve">Table </w:t>
            </w:r>
            <w:r w:rsidR="002E657D">
              <w:t>S</w:t>
            </w:r>
            <w:r>
              <w:t>2</w:t>
            </w:r>
            <w:r w:rsidDel="00403DA9">
              <w:t>: List of Abbreviations</w:t>
            </w:r>
          </w:p>
        </w:tc>
      </w:tr>
      <w:tr w:rsidR="00591F7A" w:rsidDel="00403DA9" w14:paraId="0564D8C6" w14:textId="77777777" w:rsidTr="00CC0FA3">
        <w:tc>
          <w:tcPr>
            <w:tcW w:w="4508" w:type="dxa"/>
          </w:tcPr>
          <w:p w14:paraId="547A33E2" w14:textId="77777777" w:rsidR="00591F7A" w:rsidDel="00403DA9" w:rsidRDefault="00591F7A" w:rsidP="00CC0FA3">
            <w:r w:rsidDel="00403DA9">
              <w:t>AAP</w:t>
            </w:r>
          </w:p>
        </w:tc>
        <w:tc>
          <w:tcPr>
            <w:tcW w:w="4508" w:type="dxa"/>
          </w:tcPr>
          <w:p w14:paraId="6F254F6C" w14:textId="77777777" w:rsidR="00591F7A" w:rsidDel="00403DA9" w:rsidRDefault="00591F7A" w:rsidP="00CC0FA3">
            <w:r w:rsidDel="00403DA9">
              <w:t>American Academy of Pediatrics</w:t>
            </w:r>
          </w:p>
        </w:tc>
      </w:tr>
      <w:tr w:rsidR="00591F7A" w:rsidDel="00403DA9" w14:paraId="57759169" w14:textId="77777777" w:rsidTr="00CC0FA3">
        <w:tc>
          <w:tcPr>
            <w:tcW w:w="4508" w:type="dxa"/>
          </w:tcPr>
          <w:p w14:paraId="08DCE532" w14:textId="77777777" w:rsidR="00591F7A" w:rsidDel="00403DA9" w:rsidRDefault="00591F7A" w:rsidP="00CC0FA3">
            <w:r w:rsidDel="00403DA9">
              <w:t>BPD</w:t>
            </w:r>
          </w:p>
        </w:tc>
        <w:tc>
          <w:tcPr>
            <w:tcW w:w="4508" w:type="dxa"/>
          </w:tcPr>
          <w:p w14:paraId="1D516AA9" w14:textId="77777777" w:rsidR="00591F7A" w:rsidDel="00403DA9" w:rsidRDefault="00591F7A" w:rsidP="00CC0FA3">
            <w:r w:rsidDel="00403DA9">
              <w:t>Bronchopulmonary dysplasia</w:t>
            </w:r>
          </w:p>
        </w:tc>
      </w:tr>
      <w:tr w:rsidR="00591F7A" w:rsidDel="00403DA9" w14:paraId="1A2FD713" w14:textId="77777777" w:rsidTr="00CC0FA3">
        <w:tc>
          <w:tcPr>
            <w:tcW w:w="4508" w:type="dxa"/>
          </w:tcPr>
          <w:p w14:paraId="545855F1" w14:textId="77777777" w:rsidR="00591F7A" w:rsidDel="00403DA9" w:rsidRDefault="00591F7A" w:rsidP="00CC0FA3">
            <w:proofErr w:type="spellStart"/>
            <w:r w:rsidDel="00403DA9">
              <w:t>cPNA</w:t>
            </w:r>
            <w:proofErr w:type="spellEnd"/>
          </w:p>
        </w:tc>
        <w:tc>
          <w:tcPr>
            <w:tcW w:w="4508" w:type="dxa"/>
          </w:tcPr>
          <w:p w14:paraId="5BE5CE7F" w14:textId="77777777" w:rsidR="00591F7A" w:rsidDel="00403DA9" w:rsidRDefault="00591F7A" w:rsidP="00CC0FA3">
            <w:r w:rsidDel="00403DA9">
              <w:t>Corrected postnatal age</w:t>
            </w:r>
          </w:p>
        </w:tc>
      </w:tr>
      <w:tr w:rsidR="00591F7A" w:rsidDel="00403DA9" w14:paraId="549B27A1" w14:textId="77777777" w:rsidTr="00CC0FA3">
        <w:tc>
          <w:tcPr>
            <w:tcW w:w="4508" w:type="dxa"/>
          </w:tcPr>
          <w:p w14:paraId="385AADD3" w14:textId="77777777" w:rsidR="00591F7A" w:rsidDel="00403DA9" w:rsidRDefault="00591F7A" w:rsidP="00CC0FA3">
            <w:r w:rsidDel="00403DA9">
              <w:t>CSBS-ITC</w:t>
            </w:r>
          </w:p>
        </w:tc>
        <w:tc>
          <w:tcPr>
            <w:tcW w:w="4508" w:type="dxa"/>
          </w:tcPr>
          <w:p w14:paraId="09CB3ACB" w14:textId="77777777" w:rsidR="00591F7A" w:rsidDel="00403DA9" w:rsidRDefault="00591F7A" w:rsidP="00CC0FA3">
            <w:r w:rsidDel="00403DA9">
              <w:t>Communication and Symbolic Behaviour Scales Infant-Toddler Checklist</w:t>
            </w:r>
          </w:p>
        </w:tc>
      </w:tr>
      <w:tr w:rsidR="00591F7A" w:rsidDel="00403DA9" w14:paraId="537C9FC2" w14:textId="77777777" w:rsidTr="00CC0FA3">
        <w:tc>
          <w:tcPr>
            <w:tcW w:w="4508" w:type="dxa"/>
          </w:tcPr>
          <w:p w14:paraId="5F4C39EE" w14:textId="77777777" w:rsidR="00591F7A" w:rsidDel="00403DA9" w:rsidRDefault="00591F7A" w:rsidP="00CC0FA3">
            <w:r w:rsidDel="00403DA9">
              <w:t>ICROP3</w:t>
            </w:r>
          </w:p>
        </w:tc>
        <w:tc>
          <w:tcPr>
            <w:tcW w:w="4508" w:type="dxa"/>
          </w:tcPr>
          <w:p w14:paraId="0A5755A0" w14:textId="77777777" w:rsidR="00591F7A" w:rsidDel="00403DA9" w:rsidRDefault="00591F7A" w:rsidP="00CC0FA3">
            <w:r w:rsidDel="00403DA9">
              <w:t>International Classification of Retinopathy of Prematurity (3</w:t>
            </w:r>
            <w:r w:rsidRPr="000107A1" w:rsidDel="00403DA9">
              <w:rPr>
                <w:vertAlign w:val="superscript"/>
              </w:rPr>
              <w:t>rd</w:t>
            </w:r>
            <w:r w:rsidDel="00403DA9">
              <w:t xml:space="preserve"> Edition)</w:t>
            </w:r>
          </w:p>
        </w:tc>
      </w:tr>
      <w:tr w:rsidR="00591F7A" w:rsidDel="00403DA9" w14:paraId="7B361330" w14:textId="77777777" w:rsidTr="00CC0FA3">
        <w:tc>
          <w:tcPr>
            <w:tcW w:w="4508" w:type="dxa"/>
          </w:tcPr>
          <w:p w14:paraId="6F09BE00" w14:textId="77777777" w:rsidR="00591F7A" w:rsidDel="00403DA9" w:rsidRDefault="00591F7A" w:rsidP="00CC0FA3">
            <w:pPr>
              <w:tabs>
                <w:tab w:val="left" w:pos="1077"/>
              </w:tabs>
            </w:pPr>
            <w:r w:rsidDel="00403DA9">
              <w:t>ITSEA</w:t>
            </w:r>
          </w:p>
        </w:tc>
        <w:tc>
          <w:tcPr>
            <w:tcW w:w="4508" w:type="dxa"/>
          </w:tcPr>
          <w:p w14:paraId="63CAEEBF" w14:textId="77777777" w:rsidR="00591F7A" w:rsidDel="00403DA9" w:rsidRDefault="00591F7A" w:rsidP="00CC0FA3">
            <w:r w:rsidRPr="00AA1C82" w:rsidDel="00403DA9">
              <w:t>Infant Toddler Social-Emotional Assessment</w:t>
            </w:r>
          </w:p>
        </w:tc>
      </w:tr>
      <w:tr w:rsidR="00591F7A" w:rsidDel="00403DA9" w14:paraId="750A58CD" w14:textId="77777777" w:rsidTr="00CC0FA3">
        <w:tc>
          <w:tcPr>
            <w:tcW w:w="4508" w:type="dxa"/>
          </w:tcPr>
          <w:p w14:paraId="648B17AA" w14:textId="77777777" w:rsidR="00591F7A" w:rsidDel="00403DA9" w:rsidRDefault="00591F7A" w:rsidP="00CC0FA3">
            <w:r w:rsidDel="00403DA9">
              <w:t>IVH</w:t>
            </w:r>
          </w:p>
        </w:tc>
        <w:tc>
          <w:tcPr>
            <w:tcW w:w="4508" w:type="dxa"/>
          </w:tcPr>
          <w:p w14:paraId="4717BF15" w14:textId="77777777" w:rsidR="00591F7A" w:rsidDel="00403DA9" w:rsidRDefault="00591F7A" w:rsidP="00CC0FA3">
            <w:r w:rsidDel="00403DA9">
              <w:t>Intraventricular haemorrhage</w:t>
            </w:r>
          </w:p>
        </w:tc>
      </w:tr>
      <w:tr w:rsidR="00591F7A" w:rsidDel="00403DA9" w14:paraId="5BC55DA8" w14:textId="77777777" w:rsidTr="00CC0FA3">
        <w:tc>
          <w:tcPr>
            <w:tcW w:w="4508" w:type="dxa"/>
          </w:tcPr>
          <w:p w14:paraId="28FD97F3" w14:textId="77777777" w:rsidR="00591F7A" w:rsidDel="00403DA9" w:rsidRDefault="00591F7A" w:rsidP="00CC0FA3">
            <w:r w:rsidDel="00403DA9">
              <w:t>MDI</w:t>
            </w:r>
          </w:p>
        </w:tc>
        <w:tc>
          <w:tcPr>
            <w:tcW w:w="4508" w:type="dxa"/>
          </w:tcPr>
          <w:p w14:paraId="23BB1946" w14:textId="77777777" w:rsidR="00591F7A" w:rsidDel="00403DA9" w:rsidRDefault="00591F7A" w:rsidP="00CC0FA3">
            <w:r w:rsidDel="00403DA9">
              <w:t>Mental develop</w:t>
            </w:r>
          </w:p>
        </w:tc>
      </w:tr>
      <w:tr w:rsidR="00591F7A" w:rsidDel="00403DA9" w14:paraId="535C2968" w14:textId="77777777" w:rsidTr="00CC0FA3">
        <w:tc>
          <w:tcPr>
            <w:tcW w:w="4508" w:type="dxa"/>
          </w:tcPr>
          <w:p w14:paraId="3DA6DDF5" w14:textId="77777777" w:rsidR="00591F7A" w:rsidDel="00403DA9" w:rsidRDefault="00591F7A" w:rsidP="00CC0FA3">
            <w:r w:rsidDel="00403DA9">
              <w:t>NEC</w:t>
            </w:r>
          </w:p>
        </w:tc>
        <w:tc>
          <w:tcPr>
            <w:tcW w:w="4508" w:type="dxa"/>
          </w:tcPr>
          <w:p w14:paraId="459DD75F" w14:textId="77777777" w:rsidR="00591F7A" w:rsidDel="00403DA9" w:rsidRDefault="00591F7A" w:rsidP="00CC0FA3">
            <w:r w:rsidDel="00403DA9">
              <w:t>Necrotising enterocolitis</w:t>
            </w:r>
          </w:p>
        </w:tc>
      </w:tr>
      <w:tr w:rsidR="00591F7A" w:rsidDel="00403DA9" w14:paraId="051D4CDE" w14:textId="77777777" w:rsidTr="00CC0FA3">
        <w:tc>
          <w:tcPr>
            <w:tcW w:w="4508" w:type="dxa"/>
          </w:tcPr>
          <w:p w14:paraId="11AD6914" w14:textId="77777777" w:rsidR="00591F7A" w:rsidDel="00403DA9" w:rsidRDefault="00591F7A" w:rsidP="00CC0FA3">
            <w:r w:rsidDel="00403DA9">
              <w:t>NICU</w:t>
            </w:r>
          </w:p>
        </w:tc>
        <w:tc>
          <w:tcPr>
            <w:tcW w:w="4508" w:type="dxa"/>
          </w:tcPr>
          <w:p w14:paraId="44A4E621" w14:textId="77777777" w:rsidR="00591F7A" w:rsidDel="00403DA9" w:rsidRDefault="00591F7A" w:rsidP="00CC0FA3">
            <w:r w:rsidDel="00403DA9">
              <w:t>Neonatal intensive care units</w:t>
            </w:r>
          </w:p>
        </w:tc>
      </w:tr>
      <w:tr w:rsidR="00591F7A" w:rsidDel="00403DA9" w14:paraId="1D1769AA" w14:textId="77777777" w:rsidTr="00CC0FA3">
        <w:tc>
          <w:tcPr>
            <w:tcW w:w="4508" w:type="dxa"/>
          </w:tcPr>
          <w:p w14:paraId="501AA20F" w14:textId="77777777" w:rsidR="00591F7A" w:rsidDel="00403DA9" w:rsidRDefault="00591F7A" w:rsidP="00CC0FA3">
            <w:r w:rsidDel="00403DA9">
              <w:t>NIDCAP</w:t>
            </w:r>
          </w:p>
        </w:tc>
        <w:tc>
          <w:tcPr>
            <w:tcW w:w="4508" w:type="dxa"/>
          </w:tcPr>
          <w:p w14:paraId="28C8093E" w14:textId="77777777" w:rsidR="00591F7A" w:rsidDel="00403DA9" w:rsidRDefault="00591F7A" w:rsidP="00CC0FA3">
            <w:r w:rsidDel="00403DA9">
              <w:t>Neonatal Individualised Developmental Care and Assessment Program</w:t>
            </w:r>
          </w:p>
        </w:tc>
      </w:tr>
      <w:tr w:rsidR="00591F7A" w:rsidDel="00403DA9" w14:paraId="72CB333A" w14:textId="77777777" w:rsidTr="00CC0FA3">
        <w:tc>
          <w:tcPr>
            <w:tcW w:w="4508" w:type="dxa"/>
          </w:tcPr>
          <w:p w14:paraId="263D65F1" w14:textId="77777777" w:rsidR="00591F7A" w:rsidDel="00403DA9" w:rsidRDefault="00591F7A" w:rsidP="00CC0FA3">
            <w:r w:rsidDel="00403DA9">
              <w:t>PCF</w:t>
            </w:r>
          </w:p>
        </w:tc>
        <w:tc>
          <w:tcPr>
            <w:tcW w:w="4508" w:type="dxa"/>
          </w:tcPr>
          <w:p w14:paraId="1C7C9775" w14:textId="77777777" w:rsidR="00591F7A" w:rsidDel="00403DA9" w:rsidRDefault="00591F7A" w:rsidP="00CC0FA3">
            <w:r w:rsidDel="00403DA9">
              <w:t>Participant consent form</w:t>
            </w:r>
          </w:p>
        </w:tc>
      </w:tr>
      <w:tr w:rsidR="00591F7A" w:rsidDel="00403DA9" w14:paraId="4E5EC2E4" w14:textId="77777777" w:rsidTr="00CC0FA3">
        <w:tc>
          <w:tcPr>
            <w:tcW w:w="4508" w:type="dxa"/>
          </w:tcPr>
          <w:p w14:paraId="78791C19" w14:textId="77777777" w:rsidR="00591F7A" w:rsidDel="00403DA9" w:rsidRDefault="00591F7A" w:rsidP="00CC0FA3">
            <w:r w:rsidDel="00403DA9">
              <w:t>PMA</w:t>
            </w:r>
          </w:p>
        </w:tc>
        <w:tc>
          <w:tcPr>
            <w:tcW w:w="4508" w:type="dxa"/>
          </w:tcPr>
          <w:p w14:paraId="5937D7CD" w14:textId="77777777" w:rsidR="00591F7A" w:rsidDel="00403DA9" w:rsidRDefault="00591F7A" w:rsidP="00CC0FA3">
            <w:r w:rsidDel="00403DA9">
              <w:t>Postmenstrual age</w:t>
            </w:r>
          </w:p>
        </w:tc>
      </w:tr>
      <w:tr w:rsidR="00591F7A" w:rsidDel="00403DA9" w14:paraId="24375890" w14:textId="77777777" w:rsidTr="00CC0FA3">
        <w:tc>
          <w:tcPr>
            <w:tcW w:w="4508" w:type="dxa"/>
          </w:tcPr>
          <w:p w14:paraId="2467827E" w14:textId="77777777" w:rsidR="00591F7A" w:rsidDel="00403DA9" w:rsidRDefault="00591F7A" w:rsidP="00CC0FA3">
            <w:r w:rsidDel="00403DA9">
              <w:t>PVL</w:t>
            </w:r>
          </w:p>
        </w:tc>
        <w:tc>
          <w:tcPr>
            <w:tcW w:w="4508" w:type="dxa"/>
          </w:tcPr>
          <w:p w14:paraId="3205D133" w14:textId="77777777" w:rsidR="00591F7A" w:rsidDel="00403DA9" w:rsidRDefault="00591F7A" w:rsidP="00CC0FA3">
            <w:r w:rsidDel="00403DA9">
              <w:t>Periventricular leukomalacia</w:t>
            </w:r>
          </w:p>
        </w:tc>
      </w:tr>
      <w:tr w:rsidR="00591F7A" w:rsidDel="00403DA9" w14:paraId="01CB21B2" w14:textId="77777777" w:rsidTr="00CC0FA3">
        <w:tc>
          <w:tcPr>
            <w:tcW w:w="4508" w:type="dxa"/>
          </w:tcPr>
          <w:p w14:paraId="7A4D4747" w14:textId="77777777" w:rsidR="00591F7A" w:rsidDel="00403DA9" w:rsidRDefault="00591F7A" w:rsidP="00CC0FA3">
            <w:r w:rsidDel="00403DA9">
              <w:t>REDCap</w:t>
            </w:r>
          </w:p>
        </w:tc>
        <w:tc>
          <w:tcPr>
            <w:tcW w:w="4508" w:type="dxa"/>
          </w:tcPr>
          <w:p w14:paraId="01B46D20" w14:textId="77777777" w:rsidR="00591F7A" w:rsidDel="00403DA9" w:rsidRDefault="00591F7A" w:rsidP="00CC0FA3">
            <w:r w:rsidDel="00403DA9">
              <w:t>Research Electronic Database Capture</w:t>
            </w:r>
          </w:p>
        </w:tc>
      </w:tr>
      <w:tr w:rsidR="00591F7A" w:rsidDel="00403DA9" w14:paraId="4901685A" w14:textId="77777777" w:rsidTr="00CC0FA3">
        <w:tc>
          <w:tcPr>
            <w:tcW w:w="4508" w:type="dxa"/>
          </w:tcPr>
          <w:p w14:paraId="68D85E90" w14:textId="77777777" w:rsidR="00591F7A" w:rsidDel="00403DA9" w:rsidRDefault="00591F7A" w:rsidP="00CC0FA3">
            <w:r w:rsidDel="00403DA9">
              <w:t>ROP</w:t>
            </w:r>
          </w:p>
        </w:tc>
        <w:tc>
          <w:tcPr>
            <w:tcW w:w="4508" w:type="dxa"/>
          </w:tcPr>
          <w:p w14:paraId="4FB0B44A" w14:textId="77777777" w:rsidR="00591F7A" w:rsidDel="00403DA9" w:rsidRDefault="00591F7A" w:rsidP="00CC0FA3">
            <w:r w:rsidDel="00403DA9">
              <w:t>Retinopathy of prematurity</w:t>
            </w:r>
          </w:p>
        </w:tc>
      </w:tr>
      <w:tr w:rsidR="00591F7A" w:rsidDel="00403DA9" w14:paraId="2DF98057" w14:textId="77777777" w:rsidTr="00CC0FA3">
        <w:tc>
          <w:tcPr>
            <w:tcW w:w="4508" w:type="dxa"/>
          </w:tcPr>
          <w:p w14:paraId="560D2CFF" w14:textId="77777777" w:rsidR="00591F7A" w:rsidDel="00403DA9" w:rsidRDefault="00591F7A" w:rsidP="00CC0FA3">
            <w:r w:rsidDel="00403DA9">
              <w:t>SD</w:t>
            </w:r>
          </w:p>
        </w:tc>
        <w:tc>
          <w:tcPr>
            <w:tcW w:w="4508" w:type="dxa"/>
          </w:tcPr>
          <w:p w14:paraId="5284067B" w14:textId="77777777" w:rsidR="00591F7A" w:rsidDel="00403DA9" w:rsidRDefault="00591F7A" w:rsidP="00CC0FA3">
            <w:r w:rsidDel="00403DA9">
              <w:t>Standard deviation</w:t>
            </w:r>
          </w:p>
        </w:tc>
      </w:tr>
      <w:tr w:rsidR="00591F7A" w:rsidDel="00403DA9" w14:paraId="492446C8" w14:textId="77777777" w:rsidTr="00CC0FA3">
        <w:tc>
          <w:tcPr>
            <w:tcW w:w="4508" w:type="dxa"/>
          </w:tcPr>
          <w:p w14:paraId="57BD5369" w14:textId="77777777" w:rsidR="00591F7A" w:rsidDel="00403DA9" w:rsidRDefault="00591F7A" w:rsidP="00CC0FA3">
            <w:r w:rsidDel="00403DA9">
              <w:t>GAD-7</w:t>
            </w:r>
          </w:p>
        </w:tc>
        <w:tc>
          <w:tcPr>
            <w:tcW w:w="4508" w:type="dxa"/>
          </w:tcPr>
          <w:p w14:paraId="1535B9C4" w14:textId="77777777" w:rsidR="00591F7A" w:rsidDel="00403DA9" w:rsidRDefault="00591F7A" w:rsidP="00CC0FA3">
            <w:r w:rsidDel="00403DA9">
              <w:t>Generalised Anxiety Disorder- 7</w:t>
            </w:r>
          </w:p>
        </w:tc>
      </w:tr>
      <w:tr w:rsidR="00591F7A" w:rsidDel="00403DA9" w14:paraId="30B8CF91" w14:textId="77777777" w:rsidTr="00CC0FA3">
        <w:tc>
          <w:tcPr>
            <w:tcW w:w="4508" w:type="dxa"/>
          </w:tcPr>
          <w:p w14:paraId="0FBC3170" w14:textId="77777777" w:rsidR="00591F7A" w:rsidDel="00403DA9" w:rsidRDefault="00591F7A" w:rsidP="00CC0FA3">
            <w:r w:rsidDel="00403DA9">
              <w:t>EPDS</w:t>
            </w:r>
          </w:p>
        </w:tc>
        <w:tc>
          <w:tcPr>
            <w:tcW w:w="4508" w:type="dxa"/>
          </w:tcPr>
          <w:p w14:paraId="41C153CE" w14:textId="77777777" w:rsidR="00591F7A" w:rsidDel="00403DA9" w:rsidRDefault="00591F7A" w:rsidP="00CC0FA3">
            <w:r w:rsidDel="00403DA9">
              <w:t>Edinburgh Postnatal Depression Scale</w:t>
            </w:r>
          </w:p>
        </w:tc>
      </w:tr>
      <w:tr w:rsidR="00591F7A" w:rsidDel="00403DA9" w14:paraId="6B086662" w14:textId="77777777" w:rsidTr="00CC0FA3">
        <w:tc>
          <w:tcPr>
            <w:tcW w:w="4508" w:type="dxa"/>
          </w:tcPr>
          <w:p w14:paraId="3CFFBD53" w14:textId="77777777" w:rsidR="00591F7A" w:rsidDel="00403DA9" w:rsidRDefault="00591F7A" w:rsidP="00CC0FA3">
            <w:r w:rsidDel="00403DA9">
              <w:t>SAP</w:t>
            </w:r>
          </w:p>
        </w:tc>
        <w:tc>
          <w:tcPr>
            <w:tcW w:w="4508" w:type="dxa"/>
          </w:tcPr>
          <w:p w14:paraId="3A0EF637" w14:textId="77777777" w:rsidR="00591F7A" w:rsidDel="00403DA9" w:rsidRDefault="00591F7A" w:rsidP="00CC0FA3">
            <w:r w:rsidDel="00403DA9">
              <w:t>Statistical Analysis Plan</w:t>
            </w:r>
          </w:p>
        </w:tc>
      </w:tr>
      <w:tr w:rsidR="00591F7A" w:rsidDel="00403DA9" w14:paraId="56110EEE" w14:textId="77777777" w:rsidTr="00CC0FA3">
        <w:tc>
          <w:tcPr>
            <w:tcW w:w="4508" w:type="dxa"/>
          </w:tcPr>
          <w:p w14:paraId="3C4CA59A" w14:textId="77777777" w:rsidR="00591F7A" w:rsidDel="00403DA9" w:rsidRDefault="00591F7A" w:rsidP="00CC0FA3">
            <w:r w:rsidDel="00403DA9">
              <w:t>CRF</w:t>
            </w:r>
          </w:p>
        </w:tc>
        <w:tc>
          <w:tcPr>
            <w:tcW w:w="4508" w:type="dxa"/>
          </w:tcPr>
          <w:p w14:paraId="6379E347" w14:textId="77777777" w:rsidR="00591F7A" w:rsidDel="00403DA9" w:rsidRDefault="00591F7A" w:rsidP="00CC0FA3">
            <w:r w:rsidDel="00403DA9">
              <w:t>Clinical record form</w:t>
            </w:r>
          </w:p>
        </w:tc>
      </w:tr>
      <w:tr w:rsidR="00591F7A" w:rsidDel="00403DA9" w14:paraId="02C889F0" w14:textId="77777777" w:rsidTr="00CC0FA3">
        <w:tc>
          <w:tcPr>
            <w:tcW w:w="4508" w:type="dxa"/>
          </w:tcPr>
          <w:p w14:paraId="6776AF21" w14:textId="77777777" w:rsidR="00591F7A" w:rsidDel="00403DA9" w:rsidRDefault="00591F7A" w:rsidP="00CC0FA3">
            <w:r w:rsidDel="00403DA9">
              <w:t>DSMC</w:t>
            </w:r>
          </w:p>
        </w:tc>
        <w:tc>
          <w:tcPr>
            <w:tcW w:w="4508" w:type="dxa"/>
          </w:tcPr>
          <w:p w14:paraId="4F2969B1" w14:textId="77777777" w:rsidR="00591F7A" w:rsidDel="00403DA9" w:rsidRDefault="00591F7A" w:rsidP="00CC0FA3">
            <w:r w:rsidDel="00403DA9">
              <w:t>Data Safety Monitoring Committee</w:t>
            </w:r>
          </w:p>
        </w:tc>
      </w:tr>
      <w:tr w:rsidR="00591F7A" w:rsidDel="00403DA9" w14:paraId="4BDC1948" w14:textId="77777777" w:rsidTr="00CC0FA3">
        <w:tc>
          <w:tcPr>
            <w:tcW w:w="4508" w:type="dxa"/>
          </w:tcPr>
          <w:p w14:paraId="62607F79" w14:textId="77777777" w:rsidR="00591F7A" w:rsidDel="00403DA9" w:rsidRDefault="00591F7A" w:rsidP="00CC0FA3">
            <w:r w:rsidDel="00403DA9">
              <w:t>AE</w:t>
            </w:r>
          </w:p>
        </w:tc>
        <w:tc>
          <w:tcPr>
            <w:tcW w:w="4508" w:type="dxa"/>
          </w:tcPr>
          <w:p w14:paraId="2B072325" w14:textId="77777777" w:rsidR="00591F7A" w:rsidDel="00403DA9" w:rsidRDefault="00591F7A" w:rsidP="00CC0FA3">
            <w:r w:rsidDel="00403DA9">
              <w:t>Adverse event</w:t>
            </w:r>
          </w:p>
        </w:tc>
      </w:tr>
      <w:tr w:rsidR="00591F7A" w:rsidDel="00403DA9" w14:paraId="72FD80E5" w14:textId="77777777" w:rsidTr="00CC0FA3">
        <w:tc>
          <w:tcPr>
            <w:tcW w:w="4508" w:type="dxa"/>
          </w:tcPr>
          <w:p w14:paraId="55C2CD00" w14:textId="77777777" w:rsidR="00591F7A" w:rsidDel="00403DA9" w:rsidRDefault="00591F7A" w:rsidP="00CC0FA3">
            <w:r w:rsidDel="00403DA9">
              <w:t>SAE</w:t>
            </w:r>
          </w:p>
        </w:tc>
        <w:tc>
          <w:tcPr>
            <w:tcW w:w="4508" w:type="dxa"/>
          </w:tcPr>
          <w:p w14:paraId="2D3F5DC8" w14:textId="77777777" w:rsidR="00591F7A" w:rsidDel="00403DA9" w:rsidRDefault="00591F7A" w:rsidP="00CC0FA3">
            <w:r w:rsidDel="00403DA9">
              <w:t>Serious adverse event</w:t>
            </w:r>
          </w:p>
        </w:tc>
      </w:tr>
    </w:tbl>
    <w:p w14:paraId="57961214" w14:textId="77777777" w:rsidR="00E61BE1" w:rsidRDefault="00E61BE1"/>
    <w:sectPr w:rsidR="00E61BE1" w:rsidSect="00591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BE1"/>
    <w:rsid w:val="002E657D"/>
    <w:rsid w:val="002F70B3"/>
    <w:rsid w:val="00591F7A"/>
    <w:rsid w:val="00684E4E"/>
    <w:rsid w:val="00792D21"/>
    <w:rsid w:val="007E5CCC"/>
    <w:rsid w:val="00960553"/>
    <w:rsid w:val="009746AF"/>
    <w:rsid w:val="009C7FB5"/>
    <w:rsid w:val="009F3D48"/>
    <w:rsid w:val="00A25939"/>
    <w:rsid w:val="00A43832"/>
    <w:rsid w:val="00C34C26"/>
    <w:rsid w:val="00E61BE1"/>
    <w:rsid w:val="00EB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3A71D"/>
  <w15:chartTrackingRefBased/>
  <w15:docId w15:val="{647225FD-2072-4D89-B889-8ECF298D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B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B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B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B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B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B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B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B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B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B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B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B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B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B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B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1F7A"/>
    <w:pPr>
      <w:spacing w:after="0" w:line="240" w:lineRule="auto"/>
    </w:pPr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1F7A"/>
    <w:pPr>
      <w:spacing w:after="200" w:line="240" w:lineRule="auto"/>
    </w:pPr>
    <w:rPr>
      <w:rFonts w:cstheme="minorHAnsi"/>
      <w:b/>
      <w:bCs/>
      <w:iCs/>
      <w:color w:val="0E2841" w:themeColor="text2"/>
      <w:sz w:val="22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1d2d9b-b0d3-45c5-9831-1b7d4a70c9c5">
      <Terms xmlns="http://schemas.microsoft.com/office/infopath/2007/PartnerControls"/>
    </lcf76f155ced4ddcb4097134ff3c332f>
    <TaxCatchAll xmlns="1917f07c-2174-4846-9576-de8e1adb773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0F8C50A0184A4E9D616D62AC3D8896" ma:contentTypeVersion="12" ma:contentTypeDescription="Create a new document." ma:contentTypeScope="" ma:versionID="0f6091c63c73ac5cf53f48b2a9640c0b">
  <xsd:schema xmlns:xsd="http://www.w3.org/2001/XMLSchema" xmlns:xs="http://www.w3.org/2001/XMLSchema" xmlns:p="http://schemas.microsoft.com/office/2006/metadata/properties" xmlns:ns2="5b1d2d9b-b0d3-45c5-9831-1b7d4a70c9c5" xmlns:ns3="1917f07c-2174-4846-9576-de8e1adb773b" targetNamespace="http://schemas.microsoft.com/office/2006/metadata/properties" ma:root="true" ma:fieldsID="194c6fbdab8bff4a88a4d8142804fd78" ns2:_="" ns3:_="">
    <xsd:import namespace="5b1d2d9b-b0d3-45c5-9831-1b7d4a70c9c5"/>
    <xsd:import namespace="1917f07c-2174-4846-9576-de8e1adb77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1d2d9b-b0d3-45c5-9831-1b7d4a70c9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7f07c-2174-4846-9576-de8e1adb773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1888a41-27e9-4323-bcd0-eff8c5720577}" ma:internalName="TaxCatchAll" ma:showField="CatchAllData" ma:web="1917f07c-2174-4846-9576-de8e1adb77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CE351F-96FD-4F83-9EDE-D93662CDFD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0D55F9-0226-4B3A-8635-4A6C6A97B80C}">
  <ds:schemaRefs>
    <ds:schemaRef ds:uri="http://schemas.microsoft.com/office/2006/metadata/properties"/>
    <ds:schemaRef ds:uri="http://schemas.microsoft.com/office/infopath/2007/PartnerControls"/>
    <ds:schemaRef ds:uri="5b1d2d9b-b0d3-45c5-9831-1b7d4a70c9c5"/>
    <ds:schemaRef ds:uri="1917f07c-2174-4846-9576-de8e1adb773b"/>
  </ds:schemaRefs>
</ds:datastoreItem>
</file>

<file path=customXml/itemProps3.xml><?xml version="1.0" encoding="utf-8"?>
<ds:datastoreItem xmlns:ds="http://schemas.openxmlformats.org/officeDocument/2006/customXml" ds:itemID="{C767B0D4-58EE-4A08-B6A3-9001F91A4E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1d2d9b-b0d3-45c5-9831-1b7d4a70c9c5"/>
    <ds:schemaRef ds:uri="1917f07c-2174-4846-9576-de8e1adb77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Pillow</dc:creator>
  <cp:keywords/>
  <dc:description/>
  <cp:lastModifiedBy>Jane Pillow</cp:lastModifiedBy>
  <cp:revision>3</cp:revision>
  <dcterms:created xsi:type="dcterms:W3CDTF">2026-04-13T02:58:00Z</dcterms:created>
  <dcterms:modified xsi:type="dcterms:W3CDTF">2026-06-2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0F8C50A0184A4E9D616D62AC3D8896</vt:lpwstr>
  </property>
  <property fmtid="{D5CDD505-2E9C-101B-9397-08002B2CF9AE}" pid="3" name="MediaServiceImageTags">
    <vt:lpwstr/>
  </property>
</Properties>
</file>